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1694"/>
        <w:gridCol w:w="1159"/>
        <w:gridCol w:w="1697"/>
        <w:gridCol w:w="1152"/>
      </w:tblGrid>
      <w:tr w:rsidR="00B941D4" w:rsidRPr="00D77023" w:rsidTr="00D77023">
        <w:trPr>
          <w:trHeight w:val="300"/>
        </w:trPr>
        <w:tc>
          <w:tcPr>
            <w:tcW w:w="1894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54" w:type="pct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E8649E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Slope of decline </w:t>
            </w:r>
            <w:r w:rsidR="00B941D4"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DRS</w:t>
            </w:r>
          </w:p>
        </w:tc>
        <w:tc>
          <w:tcPr>
            <w:tcW w:w="1552" w:type="pct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Slope of decline ESR</w:t>
            </w:r>
          </w:p>
        </w:tc>
      </w:tr>
      <w:tr w:rsidR="00B941D4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r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</w:tr>
      <w:tr w:rsidR="00B941D4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CD-community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B941D4" w:rsidRPr="00D77023" w:rsidTr="00C514B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E864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Baseline self-reported </w:t>
            </w:r>
            <w:r w:rsidR="00E8649E"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SCD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CE422B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Global</w:t>
            </w:r>
            <w:r w:rsidRPr="007A2CC5">
              <w:rPr>
                <w:rFonts w:asciiTheme="minorHAnsi" w:hAnsiTheme="minorHAnsi" w:cs="Calibri"/>
                <w:color w:val="000000" w:themeColor="text1"/>
                <w:kern w:val="24"/>
                <w:vertAlign w:val="subscript"/>
                <w:lang w:val="en-GB"/>
              </w:rPr>
              <w:t>R</w:t>
            </w:r>
            <w:proofErr w:type="spellEnd"/>
            <w:r w:rsidR="00D77023"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 xml:space="preserve"> SC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</w:rPr>
              <w:t>-0,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</w:rPr>
              <w:t>0.00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US"/>
              </w:rPr>
              <w:t>-0.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US"/>
              </w:rPr>
              <w:t>0.57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Attention-language SCD (F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5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Memory-Orientation SCD (F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</w:rPr>
              <w:t>-0.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</w:rPr>
              <w:t>0.0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94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Praxis-Domestic Activities SCD (F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46</w:t>
            </w:r>
          </w:p>
        </w:tc>
      </w:tr>
      <w:tr w:rsidR="00B941D4" w:rsidRPr="00D77023" w:rsidTr="00C514B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E864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Baseline informant-reported </w:t>
            </w:r>
            <w:r w:rsidR="00E8649E"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SCD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CE422B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Global</w:t>
            </w:r>
            <w:r w:rsidRPr="007A2CC5">
              <w:rPr>
                <w:rFonts w:asciiTheme="minorHAnsi" w:hAnsiTheme="minorHAnsi" w:cs="Calibri"/>
                <w:color w:val="000000" w:themeColor="text1"/>
                <w:kern w:val="24"/>
                <w:vertAlign w:val="subscript"/>
                <w:lang w:val="en-GB"/>
              </w:rPr>
              <w:t>R</w:t>
            </w:r>
            <w:proofErr w:type="spellEnd"/>
            <w:r w:rsidR="00D77023"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 xml:space="preserve"> SC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5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  <w:lang w:val="en-US"/>
              </w:rPr>
              <w:t>0.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US"/>
              </w:rPr>
              <w:t>0.44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Attention-language SCD (F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6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6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Memory-Orientation SCD (F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8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81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Praxis-Domestic Activities SCD (F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2</w:t>
            </w:r>
          </w:p>
        </w:tc>
      </w:tr>
      <w:tr w:rsidR="00B941D4" w:rsidRPr="00D77023" w:rsidTr="00C514B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Baseline </w:t>
            </w:r>
            <w:proofErr w:type="spellStart"/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psychoaffective</w:t>
            </w:r>
            <w:proofErr w:type="spellEnd"/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measures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/>
                <w:kern w:val="24"/>
                <w:lang w:val="en-US"/>
              </w:rPr>
              <w:t>STAI-B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65</w:t>
            </w:r>
          </w:p>
        </w:tc>
      </w:tr>
      <w:tr w:rsidR="00D77023" w:rsidRPr="00D77023" w:rsidTr="00D77023">
        <w:trPr>
          <w:trHeight w:val="289"/>
        </w:trPr>
        <w:tc>
          <w:tcPr>
            <w:tcW w:w="189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/>
                <w:kern w:val="24"/>
                <w:lang w:val="en-US"/>
              </w:rPr>
              <w:t>MADRS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5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40</w:t>
            </w:r>
          </w:p>
        </w:tc>
      </w:tr>
      <w:tr w:rsidR="00B941D4" w:rsidRPr="00D77023" w:rsidTr="00D77023">
        <w:trPr>
          <w:trHeight w:val="300"/>
        </w:trPr>
        <w:tc>
          <w:tcPr>
            <w:tcW w:w="1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SCD-clinic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B941D4" w:rsidRPr="00D77023" w:rsidTr="00C514B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E864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Baseline self-reported </w:t>
            </w:r>
            <w:r w:rsidR="00E8649E"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SCD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CE422B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Global</w:t>
            </w:r>
            <w:r w:rsidRPr="007A2CC5">
              <w:rPr>
                <w:rFonts w:asciiTheme="minorHAnsi" w:hAnsiTheme="minorHAnsi" w:cs="Calibri"/>
                <w:color w:val="000000" w:themeColor="text1"/>
                <w:kern w:val="24"/>
                <w:vertAlign w:val="subscript"/>
                <w:lang w:val="en-GB"/>
              </w:rPr>
              <w:t>R</w:t>
            </w:r>
            <w:proofErr w:type="spellEnd"/>
            <w:r w:rsidR="00D77023"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 xml:space="preserve"> SC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7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52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Attention-language SCD (F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8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9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Memory-Orientation SCD (F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9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85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Praxis-Domestic Activities SCD (F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7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53</w:t>
            </w:r>
          </w:p>
        </w:tc>
      </w:tr>
      <w:tr w:rsidR="00B941D4" w:rsidRPr="00D77023" w:rsidTr="00C514B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E864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Baseline informant-reported </w:t>
            </w:r>
            <w:r w:rsidR="00E8649E"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SCD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CE422B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Global</w:t>
            </w:r>
            <w:bookmarkStart w:id="0" w:name="_GoBack"/>
            <w:r w:rsidRPr="007A2CC5">
              <w:rPr>
                <w:rFonts w:asciiTheme="minorHAnsi" w:hAnsiTheme="minorHAnsi" w:cs="Calibri"/>
                <w:color w:val="000000" w:themeColor="text1"/>
                <w:kern w:val="24"/>
                <w:vertAlign w:val="subscript"/>
                <w:lang w:val="en-GB"/>
              </w:rPr>
              <w:t>R</w:t>
            </w:r>
            <w:bookmarkEnd w:id="0"/>
            <w:proofErr w:type="spellEnd"/>
            <w:r w:rsidR="00D77023"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 xml:space="preserve"> SC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9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Attention-language SCD (F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4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6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Memory-Orientation SCD (F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71</w:t>
            </w:r>
          </w:p>
        </w:tc>
      </w:tr>
      <w:tr w:rsidR="00D77023" w:rsidRPr="00D77023" w:rsidTr="00D77023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 w:themeColor="text1"/>
                <w:kern w:val="24"/>
                <w:lang w:val="en-GB"/>
              </w:rPr>
              <w:t>Praxis-Domestic Activities SCD (F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7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7023" w:rsidRPr="00D77023" w:rsidRDefault="00D77023">
            <w:pPr>
              <w:pStyle w:val="NormalWeb"/>
              <w:spacing w:before="0" w:beforeAutospacing="0" w:after="0" w:afterAutospacing="0" w:line="300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16</w:t>
            </w:r>
          </w:p>
        </w:tc>
      </w:tr>
      <w:tr w:rsidR="00B941D4" w:rsidRPr="00D77023" w:rsidTr="00C514B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:rsidR="00B941D4" w:rsidRPr="00D77023" w:rsidRDefault="00B941D4" w:rsidP="00C514B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Baseline </w:t>
            </w:r>
            <w:proofErr w:type="spellStart"/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psychoaffective</w:t>
            </w:r>
            <w:proofErr w:type="spellEnd"/>
            <w:r w:rsidRPr="00D77023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 xml:space="preserve"> measures</w:t>
            </w:r>
          </w:p>
        </w:tc>
      </w:tr>
      <w:tr w:rsidR="00D77023" w:rsidRPr="00D77023" w:rsidTr="00D77023">
        <w:trPr>
          <w:trHeight w:val="289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/>
                <w:kern w:val="24"/>
                <w:lang w:val="en-US"/>
              </w:rPr>
              <w:t>STAI-B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9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23</w:t>
            </w:r>
          </w:p>
        </w:tc>
      </w:tr>
      <w:tr w:rsidR="00D77023" w:rsidRPr="00D77023" w:rsidTr="00D77023">
        <w:trPr>
          <w:trHeight w:val="289"/>
        </w:trPr>
        <w:tc>
          <w:tcPr>
            <w:tcW w:w="189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right"/>
              <w:rPr>
                <w:rFonts w:asciiTheme="minorHAnsi" w:hAnsiTheme="minorHAnsi" w:cs="Arial"/>
              </w:rPr>
            </w:pPr>
            <w:r w:rsidRPr="00D77023">
              <w:rPr>
                <w:rFonts w:asciiTheme="minorHAnsi" w:hAnsiTheme="minorHAnsi" w:cs="Calibri"/>
                <w:color w:val="000000"/>
                <w:kern w:val="24"/>
                <w:lang w:val="en-US"/>
              </w:rPr>
              <w:t>MADRS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0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73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-0.1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noWrap/>
            <w:vAlign w:val="center"/>
            <w:hideMark/>
          </w:tcPr>
          <w:p w:rsidR="00D77023" w:rsidRPr="00D77023" w:rsidRDefault="00D77023">
            <w:pPr>
              <w:pStyle w:val="NormalWeb"/>
              <w:spacing w:before="0" w:beforeAutospacing="0" w:after="0" w:afterAutospacing="0" w:line="289" w:lineRule="atLeast"/>
              <w:jc w:val="center"/>
              <w:rPr>
                <w:rFonts w:asciiTheme="minorHAnsi" w:hAnsiTheme="minorHAnsi" w:cs="Arial"/>
              </w:rPr>
            </w:pPr>
            <w:r w:rsidRPr="00D77023">
              <w:rPr>
                <w:rFonts w:asciiTheme="minorHAnsi" w:eastAsia="Calibri" w:hAnsiTheme="minorHAnsi"/>
                <w:color w:val="000000" w:themeColor="text1"/>
                <w:kern w:val="24"/>
              </w:rPr>
              <w:t>0.52</w:t>
            </w:r>
          </w:p>
        </w:tc>
      </w:tr>
    </w:tbl>
    <w:p w:rsidR="00B941D4" w:rsidRPr="00D77023" w:rsidRDefault="00B941D4" w:rsidP="00DA1B79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bookmarkStart w:id="1" w:name="_Ref526454481"/>
      <w:bookmarkEnd w:id="1"/>
    </w:p>
    <w:sectPr w:rsidR="00B941D4" w:rsidRPr="00D77023" w:rsidSect="002371A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996" w:rsidRDefault="00D45996">
      <w:pPr>
        <w:spacing w:after="0" w:line="240" w:lineRule="auto"/>
      </w:pPr>
      <w:r>
        <w:separator/>
      </w:r>
    </w:p>
  </w:endnote>
  <w:endnote w:type="continuationSeparator" w:id="0">
    <w:p w:rsidR="00D45996" w:rsidRDefault="00D4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7634234"/>
      <w:docPartObj>
        <w:docPartGallery w:val="Page Numbers (Bottom of Page)"/>
        <w:docPartUnique/>
      </w:docPartObj>
    </w:sdtPr>
    <w:sdtEndPr/>
    <w:sdtContent>
      <w:p w:rsidR="007D2570" w:rsidRDefault="00EE74E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2CC5">
          <w:rPr>
            <w:noProof/>
          </w:rPr>
          <w:t>1</w:t>
        </w:r>
        <w:r>
          <w:fldChar w:fldCharType="end"/>
        </w:r>
      </w:p>
    </w:sdtContent>
  </w:sdt>
  <w:p w:rsidR="007D2570" w:rsidRDefault="007A2CC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996" w:rsidRDefault="00D45996">
      <w:pPr>
        <w:spacing w:after="0" w:line="240" w:lineRule="auto"/>
      </w:pPr>
      <w:r>
        <w:separator/>
      </w:r>
    </w:p>
  </w:footnote>
  <w:footnote w:type="continuationSeparator" w:id="0">
    <w:p w:rsidR="00D45996" w:rsidRDefault="00D4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D4"/>
    <w:rsid w:val="00035C47"/>
    <w:rsid w:val="00155AB1"/>
    <w:rsid w:val="002371A9"/>
    <w:rsid w:val="0045068F"/>
    <w:rsid w:val="004628F6"/>
    <w:rsid w:val="006B64BD"/>
    <w:rsid w:val="007773B9"/>
    <w:rsid w:val="007A2CC5"/>
    <w:rsid w:val="007A3535"/>
    <w:rsid w:val="00815288"/>
    <w:rsid w:val="008478FD"/>
    <w:rsid w:val="008850F5"/>
    <w:rsid w:val="00916BEE"/>
    <w:rsid w:val="00B941D4"/>
    <w:rsid w:val="00CE422B"/>
    <w:rsid w:val="00D45996"/>
    <w:rsid w:val="00D738AB"/>
    <w:rsid w:val="00D77023"/>
    <w:rsid w:val="00DA1B79"/>
    <w:rsid w:val="00E06D81"/>
    <w:rsid w:val="00E8649E"/>
    <w:rsid w:val="00E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1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B941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41D4"/>
  </w:style>
  <w:style w:type="character" w:styleId="Numrodeligne">
    <w:name w:val="line number"/>
    <w:basedOn w:val="Policepardfaut"/>
    <w:uiPriority w:val="99"/>
    <w:semiHidden/>
    <w:unhideWhenUsed/>
    <w:rsid w:val="00B941D4"/>
  </w:style>
  <w:style w:type="paragraph" w:styleId="NormalWeb">
    <w:name w:val="Normal (Web)"/>
    <w:basedOn w:val="Normal"/>
    <w:uiPriority w:val="99"/>
    <w:unhideWhenUsed/>
    <w:rsid w:val="00D77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1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B941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41D4"/>
  </w:style>
  <w:style w:type="character" w:styleId="Numrodeligne">
    <w:name w:val="line number"/>
    <w:basedOn w:val="Policepardfaut"/>
    <w:uiPriority w:val="99"/>
    <w:semiHidden/>
    <w:unhideWhenUsed/>
    <w:rsid w:val="00B941D4"/>
  </w:style>
  <w:style w:type="paragraph" w:styleId="NormalWeb">
    <w:name w:val="Normal (Web)"/>
    <w:basedOn w:val="Normal"/>
    <w:uiPriority w:val="99"/>
    <w:unhideWhenUsed/>
    <w:rsid w:val="00D77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9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KUHN</dc:creator>
  <cp:lastModifiedBy>Elizabeth KUHN</cp:lastModifiedBy>
  <cp:revision>13</cp:revision>
  <dcterms:created xsi:type="dcterms:W3CDTF">2018-11-27T15:08:00Z</dcterms:created>
  <dcterms:modified xsi:type="dcterms:W3CDTF">2019-04-19T17:18:00Z</dcterms:modified>
</cp:coreProperties>
</file>